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F6DF5" w:rsidRPr="00EF7289" w14:paraId="4D4AAC11" w14:textId="77777777" w:rsidTr="005D1A93">
        <w:tc>
          <w:tcPr>
            <w:tcW w:w="9350" w:type="dxa"/>
            <w:gridSpan w:val="5"/>
          </w:tcPr>
          <w:p w14:paraId="282923AF" w14:textId="77777777" w:rsidR="005F6DF5" w:rsidRPr="00EF7289" w:rsidRDefault="005F6DF5" w:rsidP="005D1A93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EF7289">
              <w:rPr>
                <w:rFonts w:ascii="Times New Roman" w:hAnsi="Times New Roman" w:cs="Times New Roman"/>
                <w:b/>
                <w:bCs/>
              </w:rPr>
              <w:t>Supplementary Table 1. The Eckardt Score for Achalasia Symptom Severity</w:t>
            </w:r>
          </w:p>
        </w:tc>
      </w:tr>
      <w:tr w:rsidR="005F6DF5" w:rsidRPr="00EF7289" w14:paraId="65D4EE0A" w14:textId="77777777" w:rsidTr="005D1A93">
        <w:tc>
          <w:tcPr>
            <w:tcW w:w="1870" w:type="dxa"/>
          </w:tcPr>
          <w:p w14:paraId="44B7EA8F" w14:textId="77777777" w:rsidR="005F6DF5" w:rsidRPr="00EF7289" w:rsidRDefault="005F6DF5" w:rsidP="005D1A93">
            <w:pPr>
              <w:rPr>
                <w:rFonts w:ascii="Times New Roman" w:hAnsi="Times New Roman" w:cs="Times New Roman"/>
                <w:b/>
                <w:bCs/>
              </w:rPr>
            </w:pPr>
            <w:r w:rsidRPr="00EF7289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870" w:type="dxa"/>
          </w:tcPr>
          <w:p w14:paraId="5EAE3661" w14:textId="77777777" w:rsidR="005F6DF5" w:rsidRPr="00EF7289" w:rsidRDefault="005F6DF5" w:rsidP="005D1A93">
            <w:pPr>
              <w:rPr>
                <w:rFonts w:ascii="Times New Roman" w:hAnsi="Times New Roman" w:cs="Times New Roman"/>
                <w:b/>
                <w:bCs/>
              </w:rPr>
            </w:pPr>
            <w:r w:rsidRPr="00EF7289">
              <w:rPr>
                <w:rFonts w:ascii="Times New Roman" w:hAnsi="Times New Roman" w:cs="Times New Roman"/>
                <w:b/>
                <w:bCs/>
              </w:rPr>
              <w:t>Dysphagia</w:t>
            </w:r>
          </w:p>
        </w:tc>
        <w:tc>
          <w:tcPr>
            <w:tcW w:w="1870" w:type="dxa"/>
          </w:tcPr>
          <w:p w14:paraId="5C691D8C" w14:textId="77777777" w:rsidR="005F6DF5" w:rsidRPr="00EF7289" w:rsidRDefault="005F6DF5" w:rsidP="005D1A93">
            <w:pPr>
              <w:rPr>
                <w:rFonts w:ascii="Times New Roman" w:hAnsi="Times New Roman" w:cs="Times New Roman"/>
                <w:b/>
                <w:bCs/>
              </w:rPr>
            </w:pPr>
            <w:r w:rsidRPr="00EF7289">
              <w:rPr>
                <w:rFonts w:ascii="Times New Roman" w:hAnsi="Times New Roman" w:cs="Times New Roman"/>
                <w:b/>
                <w:bCs/>
              </w:rPr>
              <w:t>Regurgitation</w:t>
            </w:r>
          </w:p>
        </w:tc>
        <w:tc>
          <w:tcPr>
            <w:tcW w:w="1870" w:type="dxa"/>
          </w:tcPr>
          <w:p w14:paraId="479F7CCB" w14:textId="77777777" w:rsidR="005F6DF5" w:rsidRPr="00EF7289" w:rsidRDefault="005F6DF5" w:rsidP="005D1A93">
            <w:pPr>
              <w:rPr>
                <w:rFonts w:ascii="Times New Roman" w:hAnsi="Times New Roman" w:cs="Times New Roman"/>
                <w:b/>
                <w:bCs/>
              </w:rPr>
            </w:pPr>
            <w:r w:rsidRPr="00EF7289">
              <w:rPr>
                <w:rFonts w:ascii="Times New Roman" w:hAnsi="Times New Roman" w:cs="Times New Roman"/>
                <w:b/>
                <w:bCs/>
              </w:rPr>
              <w:t>Chest Pain</w:t>
            </w:r>
          </w:p>
        </w:tc>
        <w:tc>
          <w:tcPr>
            <w:tcW w:w="1870" w:type="dxa"/>
          </w:tcPr>
          <w:p w14:paraId="4C835807" w14:textId="77777777" w:rsidR="005F6DF5" w:rsidRPr="00EF7289" w:rsidRDefault="005F6DF5" w:rsidP="005D1A93">
            <w:pPr>
              <w:rPr>
                <w:rFonts w:ascii="Times New Roman" w:hAnsi="Times New Roman" w:cs="Times New Roman"/>
                <w:b/>
                <w:bCs/>
              </w:rPr>
            </w:pPr>
            <w:r w:rsidRPr="00EF7289">
              <w:rPr>
                <w:rFonts w:ascii="Times New Roman" w:hAnsi="Times New Roman" w:cs="Times New Roman"/>
                <w:b/>
                <w:bCs/>
              </w:rPr>
              <w:t>Weight Loss (kg)</w:t>
            </w:r>
          </w:p>
        </w:tc>
      </w:tr>
      <w:tr w:rsidR="005F6DF5" w:rsidRPr="00EF7289" w14:paraId="2F27402C" w14:textId="77777777" w:rsidTr="005D1A93">
        <w:tc>
          <w:tcPr>
            <w:tcW w:w="1870" w:type="dxa"/>
          </w:tcPr>
          <w:p w14:paraId="34BCEC3F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0" w:type="dxa"/>
          </w:tcPr>
          <w:p w14:paraId="4EBFF4F8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70" w:type="dxa"/>
          </w:tcPr>
          <w:p w14:paraId="35259DE5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70" w:type="dxa"/>
          </w:tcPr>
          <w:p w14:paraId="7F271ED2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70" w:type="dxa"/>
          </w:tcPr>
          <w:p w14:paraId="1AD66D2E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None</w:t>
            </w:r>
          </w:p>
        </w:tc>
      </w:tr>
      <w:tr w:rsidR="005F6DF5" w:rsidRPr="00EF7289" w14:paraId="14C3F4D4" w14:textId="77777777" w:rsidTr="005D1A93">
        <w:tc>
          <w:tcPr>
            <w:tcW w:w="1870" w:type="dxa"/>
          </w:tcPr>
          <w:p w14:paraId="0FD5B63F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14BD55B2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Occasional</w:t>
            </w:r>
          </w:p>
        </w:tc>
        <w:tc>
          <w:tcPr>
            <w:tcW w:w="1870" w:type="dxa"/>
          </w:tcPr>
          <w:p w14:paraId="3E8D5A17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Occasional</w:t>
            </w:r>
          </w:p>
        </w:tc>
        <w:tc>
          <w:tcPr>
            <w:tcW w:w="1870" w:type="dxa"/>
          </w:tcPr>
          <w:p w14:paraId="4FC608AF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Occasional</w:t>
            </w:r>
          </w:p>
        </w:tc>
        <w:tc>
          <w:tcPr>
            <w:tcW w:w="1870" w:type="dxa"/>
          </w:tcPr>
          <w:p w14:paraId="7B4803BA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&lt;5</w:t>
            </w:r>
          </w:p>
        </w:tc>
      </w:tr>
      <w:tr w:rsidR="005F6DF5" w:rsidRPr="00EF7289" w14:paraId="309FC079" w14:textId="77777777" w:rsidTr="005D1A93">
        <w:tc>
          <w:tcPr>
            <w:tcW w:w="1870" w:type="dxa"/>
          </w:tcPr>
          <w:p w14:paraId="3C941F0A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19779B0D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1870" w:type="dxa"/>
          </w:tcPr>
          <w:p w14:paraId="1C840217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1870" w:type="dxa"/>
          </w:tcPr>
          <w:p w14:paraId="0F50E0F5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1870" w:type="dxa"/>
          </w:tcPr>
          <w:p w14:paraId="2CD2DE1D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5-10</w:t>
            </w:r>
          </w:p>
        </w:tc>
      </w:tr>
      <w:tr w:rsidR="005F6DF5" w:rsidRPr="00EF7289" w14:paraId="4B20C2A5" w14:textId="77777777" w:rsidTr="005D1A93">
        <w:tc>
          <w:tcPr>
            <w:tcW w:w="1870" w:type="dxa"/>
          </w:tcPr>
          <w:p w14:paraId="7BA7B5CC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6BF65D20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Each meal</w:t>
            </w:r>
          </w:p>
        </w:tc>
        <w:tc>
          <w:tcPr>
            <w:tcW w:w="1870" w:type="dxa"/>
          </w:tcPr>
          <w:p w14:paraId="655F84F1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Each meal</w:t>
            </w:r>
          </w:p>
        </w:tc>
        <w:tc>
          <w:tcPr>
            <w:tcW w:w="1870" w:type="dxa"/>
          </w:tcPr>
          <w:p w14:paraId="1C7BF62F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Each meal</w:t>
            </w:r>
          </w:p>
        </w:tc>
        <w:tc>
          <w:tcPr>
            <w:tcW w:w="1870" w:type="dxa"/>
          </w:tcPr>
          <w:p w14:paraId="5AA01A60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&gt;10</w:t>
            </w:r>
          </w:p>
        </w:tc>
      </w:tr>
      <w:tr w:rsidR="005F6DF5" w:rsidRPr="00EF7289" w14:paraId="762DDC79" w14:textId="77777777" w:rsidTr="005D1A93">
        <w:tc>
          <w:tcPr>
            <w:tcW w:w="9350" w:type="dxa"/>
            <w:gridSpan w:val="5"/>
          </w:tcPr>
          <w:p w14:paraId="42D811C0" w14:textId="77777777" w:rsidR="005F6DF5" w:rsidRPr="00EF7289" w:rsidRDefault="005F6DF5" w:rsidP="005D1A93">
            <w:pPr>
              <w:rPr>
                <w:rFonts w:ascii="Times New Roman" w:hAnsi="Times New Roman" w:cs="Times New Roman"/>
              </w:rPr>
            </w:pPr>
            <w:r w:rsidRPr="00EF7289">
              <w:rPr>
                <w:rFonts w:ascii="Times New Roman" w:hAnsi="Times New Roman" w:cs="Times New Roman"/>
              </w:rPr>
              <w:t>Total score range: 0-12. Each domain scored 0-3. Treatment success/remission is typically defined as total score ≤3.</w:t>
            </w:r>
          </w:p>
        </w:tc>
      </w:tr>
    </w:tbl>
    <w:p w14:paraId="79D376FB" w14:textId="77777777" w:rsidR="0061786E" w:rsidRDefault="0061786E"/>
    <w:sectPr w:rsidR="00617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DF5"/>
    <w:rsid w:val="000B0A01"/>
    <w:rsid w:val="000B5035"/>
    <w:rsid w:val="005F6DF5"/>
    <w:rsid w:val="0061786E"/>
    <w:rsid w:val="00664930"/>
    <w:rsid w:val="00B0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50B65"/>
  <w15:chartTrackingRefBased/>
  <w15:docId w15:val="{E56F8E22-5213-43B2-A829-6FDFE8635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DF5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F6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F6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DF5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F6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DF5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5F6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D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DF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, Andrew</dc:creator>
  <cp:keywords/>
  <dc:description/>
  <cp:lastModifiedBy>Microsoft account</cp:lastModifiedBy>
  <cp:revision>2</cp:revision>
  <dcterms:created xsi:type="dcterms:W3CDTF">2026-04-13T11:34:00Z</dcterms:created>
  <dcterms:modified xsi:type="dcterms:W3CDTF">2026-04-13T11:34:00Z</dcterms:modified>
</cp:coreProperties>
</file>